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596C" w:rsidRDefault="00F54BFF" w:rsidP="00F54BFF">
      <w:pPr>
        <w:pStyle w:val="Kop1"/>
      </w:pPr>
      <w:proofErr w:type="spellStart"/>
      <w:r>
        <w:t>Supporting</w:t>
      </w:r>
      <w:proofErr w:type="spellEnd"/>
      <w:r>
        <w:t xml:space="preserve"> information</w:t>
      </w:r>
    </w:p>
    <w:tbl>
      <w:tblPr>
        <w:tblW w:w="910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0"/>
        <w:gridCol w:w="1812"/>
        <w:gridCol w:w="1713"/>
        <w:gridCol w:w="1831"/>
        <w:gridCol w:w="1813"/>
      </w:tblGrid>
      <w:tr w:rsidR="00565AAF" w:rsidRPr="00565AAF" w:rsidTr="00565AAF">
        <w:trPr>
          <w:trHeight w:val="385"/>
        </w:trPr>
        <w:tc>
          <w:tcPr>
            <w:tcW w:w="910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65AAF" w:rsidRPr="000C754A" w:rsidRDefault="00565AAF" w:rsidP="00A22FE4">
            <w:pPr>
              <w:spacing w:after="60" w:line="276" w:lineRule="auto"/>
              <w:ind w:firstLine="0"/>
              <w:jc w:val="left"/>
              <w:rPr>
                <w:rFonts w:eastAsia="Times New Roman" w:cs="Times New Roman"/>
                <w:b/>
                <w:bCs/>
                <w:sz w:val="22"/>
                <w:lang w:val="en-GB" w:eastAsia="nl-BE"/>
              </w:rPr>
            </w:pPr>
            <w:bookmarkStart w:id="0" w:name="_GoBack"/>
            <w:bookmarkEnd w:id="0"/>
            <w:r w:rsidRPr="000C754A">
              <w:rPr>
                <w:rFonts w:eastAsia="Times New Roman" w:cs="Times New Roman"/>
                <w:b/>
                <w:bCs/>
                <w:sz w:val="22"/>
                <w:lang w:val="en-GB" w:eastAsia="nl-BE"/>
              </w:rPr>
              <w:t>Correlation (Spearman's rank correlation coefficients) between the cognitive functioning of the older child with ASD and sibling interaction characteristics of both children</w:t>
            </w:r>
          </w:p>
        </w:tc>
      </w:tr>
      <w:tr w:rsidR="00565AAF" w:rsidRPr="000C754A" w:rsidTr="00565AAF">
        <w:trPr>
          <w:trHeight w:val="19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AAF" w:rsidRPr="000C754A" w:rsidRDefault="00565AAF" w:rsidP="00A22FE4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71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AAF" w:rsidRPr="000C754A" w:rsidRDefault="00565AAF" w:rsidP="00A22FE4">
            <w:pPr>
              <w:spacing w:before="60" w:after="60" w:line="276" w:lineRule="auto"/>
              <w:ind w:firstLine="0"/>
              <w:jc w:val="center"/>
              <w:rPr>
                <w:rFonts w:eastAsia="Times New Roman" w:cs="Times New Roman"/>
                <w:b/>
                <w:bCs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b/>
                <w:bCs/>
                <w:sz w:val="22"/>
                <w:lang w:val="en-GB" w:eastAsia="nl-BE"/>
              </w:rPr>
              <w:t>Marble run/blocks</w:t>
            </w:r>
          </w:p>
        </w:tc>
      </w:tr>
      <w:tr w:rsidR="00565AAF" w:rsidRPr="000C754A" w:rsidTr="00565AAF">
        <w:trPr>
          <w:trHeight w:val="19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AAF" w:rsidRPr="000C754A" w:rsidRDefault="00565AAF" w:rsidP="00A22FE4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71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AAF" w:rsidRPr="000C754A" w:rsidRDefault="00565AAF" w:rsidP="00A22FE4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Younger child</w:t>
            </w:r>
          </w:p>
        </w:tc>
      </w:tr>
      <w:tr w:rsidR="00565AAF" w:rsidRPr="000C754A" w:rsidTr="00565AAF">
        <w:trPr>
          <w:trHeight w:val="19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AAF" w:rsidRPr="000C754A" w:rsidRDefault="00565AAF" w:rsidP="00A22FE4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AAF" w:rsidRPr="000C754A" w:rsidRDefault="00565AAF" w:rsidP="00A22FE4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Negative Initiations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AAF" w:rsidRPr="000C754A" w:rsidRDefault="00565AAF" w:rsidP="00A22FE4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Positive Initiation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AAF" w:rsidRPr="000C754A" w:rsidRDefault="00565AAF" w:rsidP="00A22FE4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Negative </w:t>
            </w:r>
            <w:r w:rsidRPr="000C754A">
              <w:rPr>
                <w:rFonts w:eastAsia="Times New Roman" w:cs="Times New Roman"/>
                <w:sz w:val="22"/>
                <w:lang w:val="en-GB" w:eastAsia="nl-BE"/>
              </w:rPr>
              <w:br/>
              <w:t>Responses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AAF" w:rsidRPr="000C754A" w:rsidRDefault="00565AAF" w:rsidP="00A22FE4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Positive </w:t>
            </w:r>
            <w:r w:rsidRPr="000C754A">
              <w:rPr>
                <w:rFonts w:eastAsia="Times New Roman" w:cs="Times New Roman"/>
                <w:sz w:val="22"/>
                <w:lang w:val="en-GB" w:eastAsia="nl-BE"/>
              </w:rPr>
              <w:br/>
              <w:t>Responses</w:t>
            </w:r>
          </w:p>
        </w:tc>
      </w:tr>
      <w:tr w:rsidR="00565AAF" w:rsidRPr="000C754A" w:rsidTr="00565AAF">
        <w:trPr>
          <w:trHeight w:val="19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AAF" w:rsidRPr="000C754A" w:rsidRDefault="00565AAF" w:rsidP="00A22FE4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Cognitive functioning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AF" w:rsidRPr="000C754A" w:rsidRDefault="00565AAF" w:rsidP="00A22FE4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.2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AF" w:rsidRPr="000C754A" w:rsidRDefault="00565AAF" w:rsidP="00A22FE4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.37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AF" w:rsidRPr="000C754A" w:rsidRDefault="00565AAF" w:rsidP="00A22FE4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-.1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AF" w:rsidRPr="000C754A" w:rsidRDefault="00565AAF" w:rsidP="00A22FE4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.38</w:t>
            </w:r>
          </w:p>
        </w:tc>
      </w:tr>
      <w:tr w:rsidR="00565AAF" w:rsidRPr="000C754A" w:rsidTr="00565AAF">
        <w:trPr>
          <w:trHeight w:val="19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AAF" w:rsidRPr="000C754A" w:rsidRDefault="00565AAF" w:rsidP="00A22FE4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71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AAF" w:rsidRPr="000C754A" w:rsidRDefault="00565AAF" w:rsidP="00A22FE4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Older child</w:t>
            </w:r>
          </w:p>
        </w:tc>
      </w:tr>
      <w:tr w:rsidR="00565AAF" w:rsidRPr="000C754A" w:rsidTr="00565AAF">
        <w:trPr>
          <w:trHeight w:val="19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AAF" w:rsidRPr="000C754A" w:rsidRDefault="00565AAF" w:rsidP="00A22FE4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AAF" w:rsidRPr="000C754A" w:rsidRDefault="00565AAF" w:rsidP="00A22FE4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Negative Initiations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AAF" w:rsidRPr="000C754A" w:rsidRDefault="00565AAF" w:rsidP="00A22FE4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Positive Initiation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AAF" w:rsidRPr="000C754A" w:rsidRDefault="00565AAF" w:rsidP="00A22FE4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Negative </w:t>
            </w:r>
            <w:r w:rsidRPr="000C754A">
              <w:rPr>
                <w:rFonts w:eastAsia="Times New Roman" w:cs="Times New Roman"/>
                <w:sz w:val="22"/>
                <w:lang w:val="en-GB" w:eastAsia="nl-BE"/>
              </w:rPr>
              <w:br/>
              <w:t>Responses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AAF" w:rsidRPr="000C754A" w:rsidRDefault="00565AAF" w:rsidP="00A22FE4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Positive </w:t>
            </w:r>
            <w:r w:rsidRPr="000C754A">
              <w:rPr>
                <w:rFonts w:eastAsia="Times New Roman" w:cs="Times New Roman"/>
                <w:sz w:val="22"/>
                <w:lang w:val="en-GB" w:eastAsia="nl-BE"/>
              </w:rPr>
              <w:br/>
              <w:t>Responses</w:t>
            </w:r>
          </w:p>
        </w:tc>
      </w:tr>
      <w:tr w:rsidR="00565AAF" w:rsidRPr="000C754A" w:rsidTr="00565AAF">
        <w:trPr>
          <w:trHeight w:val="19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AAF" w:rsidRPr="000C754A" w:rsidRDefault="00565AAF" w:rsidP="00A22FE4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Cognitive functioning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AF" w:rsidRPr="000C754A" w:rsidRDefault="00565AAF" w:rsidP="00A22FE4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-.0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AF" w:rsidRPr="000C754A" w:rsidRDefault="00565AAF" w:rsidP="00A22FE4">
            <w:pPr>
              <w:spacing w:line="276" w:lineRule="auto"/>
              <w:ind w:firstLine="0"/>
              <w:jc w:val="center"/>
              <w:rPr>
                <w:rFonts w:eastAsia="Times New Roman" w:cs="Times New Roman"/>
                <w:bCs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bCs/>
                <w:sz w:val="22"/>
                <w:lang w:val="en-GB" w:eastAsia="nl-BE"/>
              </w:rPr>
              <w:t>.46*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AF" w:rsidRPr="000C754A" w:rsidRDefault="00565AAF" w:rsidP="00A22FE4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-.0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AAF" w:rsidRPr="000C754A" w:rsidRDefault="00565AAF" w:rsidP="00A22FE4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.43</w:t>
            </w:r>
          </w:p>
        </w:tc>
      </w:tr>
      <w:tr w:rsidR="00565AAF" w:rsidRPr="000C754A" w:rsidTr="00565AAF">
        <w:trPr>
          <w:trHeight w:val="19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AAF" w:rsidRPr="000C754A" w:rsidRDefault="00565AAF" w:rsidP="00A22FE4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AAF" w:rsidRPr="000C754A" w:rsidRDefault="00565AAF" w:rsidP="00A22FE4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AAF" w:rsidRPr="000C754A" w:rsidRDefault="00565AAF" w:rsidP="00A22FE4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AAF" w:rsidRPr="000C754A" w:rsidRDefault="00565AAF" w:rsidP="00A22FE4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AAF" w:rsidRPr="000C754A" w:rsidRDefault="00565AAF" w:rsidP="00A22FE4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</w:tr>
      <w:tr w:rsidR="00565AAF" w:rsidRPr="000C754A" w:rsidTr="00565AAF">
        <w:trPr>
          <w:trHeight w:val="19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AAF" w:rsidRPr="000C754A" w:rsidRDefault="00565AAF" w:rsidP="00A22FE4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71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AAF" w:rsidRPr="000C754A" w:rsidRDefault="00565AAF" w:rsidP="00A22FE4">
            <w:pPr>
              <w:spacing w:before="60" w:after="60" w:line="276" w:lineRule="auto"/>
              <w:ind w:firstLine="0"/>
              <w:jc w:val="center"/>
              <w:rPr>
                <w:rFonts w:eastAsia="Times New Roman" w:cs="Times New Roman"/>
                <w:b/>
                <w:bCs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b/>
                <w:bCs/>
                <w:sz w:val="22"/>
                <w:lang w:val="en-GB" w:eastAsia="nl-BE"/>
              </w:rPr>
              <w:t>Keyboard</w:t>
            </w:r>
          </w:p>
        </w:tc>
      </w:tr>
      <w:tr w:rsidR="00565AAF" w:rsidRPr="000C754A" w:rsidTr="00565AAF">
        <w:trPr>
          <w:trHeight w:val="19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AAF" w:rsidRPr="000C754A" w:rsidRDefault="00565AAF" w:rsidP="00A22FE4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71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AAF" w:rsidRPr="000C754A" w:rsidRDefault="00565AAF" w:rsidP="00A22FE4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Younger child</w:t>
            </w:r>
          </w:p>
        </w:tc>
      </w:tr>
      <w:tr w:rsidR="00565AAF" w:rsidRPr="000C754A" w:rsidTr="00565AAF">
        <w:trPr>
          <w:trHeight w:val="19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AAF" w:rsidRPr="000C754A" w:rsidRDefault="00565AAF" w:rsidP="00A22FE4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AAF" w:rsidRPr="000C754A" w:rsidRDefault="00565AAF" w:rsidP="00A22FE4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Negative Initiations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AAF" w:rsidRPr="000C754A" w:rsidRDefault="00565AAF" w:rsidP="00A22FE4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Positive Initiation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AAF" w:rsidRPr="000C754A" w:rsidRDefault="00565AAF" w:rsidP="00A22FE4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Negative</w:t>
            </w:r>
            <w:r w:rsidRPr="000C754A">
              <w:rPr>
                <w:rFonts w:eastAsia="Times New Roman" w:cs="Times New Roman"/>
                <w:sz w:val="22"/>
                <w:lang w:val="en-GB" w:eastAsia="nl-BE"/>
              </w:rPr>
              <w:br/>
              <w:t>responses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AAF" w:rsidRPr="000C754A" w:rsidRDefault="00565AAF" w:rsidP="00A22FE4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Positive </w:t>
            </w:r>
            <w:r w:rsidRPr="000C754A">
              <w:rPr>
                <w:rFonts w:eastAsia="Times New Roman" w:cs="Times New Roman"/>
                <w:sz w:val="22"/>
                <w:lang w:val="en-GB" w:eastAsia="nl-BE"/>
              </w:rPr>
              <w:br/>
              <w:t>Responses</w:t>
            </w:r>
          </w:p>
        </w:tc>
      </w:tr>
      <w:tr w:rsidR="00565AAF" w:rsidRPr="000C754A" w:rsidTr="00565AAF">
        <w:trPr>
          <w:trHeight w:val="19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AAF" w:rsidRPr="000C754A" w:rsidRDefault="00565AAF" w:rsidP="00A22FE4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Cognitive functioning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AAF" w:rsidRPr="000C754A" w:rsidRDefault="00565AAF" w:rsidP="00A22FE4">
            <w:pPr>
              <w:spacing w:line="276" w:lineRule="auto"/>
              <w:ind w:firstLine="0"/>
              <w:jc w:val="center"/>
              <w:rPr>
                <w:rFonts w:eastAsia="Times New Roman" w:cs="Times New Roman"/>
                <w:bCs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bCs/>
                <w:sz w:val="22"/>
                <w:lang w:val="en-GB" w:eastAsia="nl-BE"/>
              </w:rPr>
              <w:t>.46*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AAF" w:rsidRPr="000C754A" w:rsidRDefault="00565AAF" w:rsidP="00A22FE4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.2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AAF" w:rsidRPr="000C754A" w:rsidRDefault="00565AAF" w:rsidP="00A22FE4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.39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AAF" w:rsidRPr="000C754A" w:rsidRDefault="00565AAF" w:rsidP="00A22FE4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-.02</w:t>
            </w:r>
          </w:p>
        </w:tc>
      </w:tr>
      <w:tr w:rsidR="00565AAF" w:rsidRPr="000C754A" w:rsidTr="00565AAF">
        <w:trPr>
          <w:trHeight w:val="19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AAF" w:rsidRPr="000C754A" w:rsidRDefault="00565AAF" w:rsidP="00A22FE4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71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AAF" w:rsidRPr="000C754A" w:rsidRDefault="00565AAF" w:rsidP="00A22FE4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Older child</w:t>
            </w:r>
          </w:p>
        </w:tc>
      </w:tr>
      <w:tr w:rsidR="00565AAF" w:rsidRPr="000C754A" w:rsidTr="00565AAF">
        <w:trPr>
          <w:trHeight w:val="19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AAF" w:rsidRPr="000C754A" w:rsidRDefault="00565AAF" w:rsidP="00A22FE4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AAF" w:rsidRPr="000C754A" w:rsidRDefault="00565AAF" w:rsidP="00A22FE4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Negative Initiations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AAF" w:rsidRPr="000C754A" w:rsidRDefault="00565AAF" w:rsidP="00A22FE4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Positive Initiations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AAF" w:rsidRPr="000C754A" w:rsidRDefault="00565AAF" w:rsidP="00A22FE4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Negative Responses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AAF" w:rsidRPr="000C754A" w:rsidRDefault="00565AAF" w:rsidP="00A22FE4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Positive </w:t>
            </w:r>
          </w:p>
          <w:p w:rsidR="00565AAF" w:rsidRPr="000C754A" w:rsidRDefault="00565AAF" w:rsidP="00A22FE4">
            <w:pPr>
              <w:spacing w:line="276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Responses</w:t>
            </w:r>
          </w:p>
        </w:tc>
      </w:tr>
      <w:tr w:rsidR="00565AAF" w:rsidRPr="000C754A" w:rsidTr="00565AAF">
        <w:trPr>
          <w:trHeight w:val="192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AAF" w:rsidRPr="000C754A" w:rsidRDefault="00565AAF" w:rsidP="00A22FE4">
            <w:pPr>
              <w:spacing w:after="60" w:line="276" w:lineRule="auto"/>
              <w:ind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Cognitive functioning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AAF" w:rsidRPr="000C754A" w:rsidRDefault="00565AAF" w:rsidP="00A22FE4">
            <w:pPr>
              <w:spacing w:after="60" w:line="276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.08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AAF" w:rsidRPr="000C754A" w:rsidRDefault="00565AAF" w:rsidP="00A22FE4">
            <w:pPr>
              <w:spacing w:after="60" w:line="276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.2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AAF" w:rsidRPr="000C754A" w:rsidRDefault="00565AAF" w:rsidP="00A22FE4">
            <w:pPr>
              <w:spacing w:after="60" w:line="276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.35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AAF" w:rsidRPr="000C754A" w:rsidRDefault="00565AAF" w:rsidP="00A22FE4">
            <w:pPr>
              <w:spacing w:after="60" w:line="276" w:lineRule="auto"/>
              <w:ind w:firstLine="0"/>
              <w:jc w:val="center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.46*</w:t>
            </w:r>
          </w:p>
        </w:tc>
      </w:tr>
      <w:tr w:rsidR="00565AAF" w:rsidRPr="00565AAF" w:rsidTr="00565AAF">
        <w:trPr>
          <w:trHeight w:val="385"/>
        </w:trPr>
        <w:tc>
          <w:tcPr>
            <w:tcW w:w="910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5AAF" w:rsidRPr="000C754A" w:rsidRDefault="00565AAF" w:rsidP="00A22FE4">
            <w:pPr>
              <w:spacing w:line="276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i/>
                <w:iCs/>
                <w:sz w:val="22"/>
                <w:lang w:val="en-GB" w:eastAsia="nl-BE"/>
              </w:rPr>
              <w:t>Note.</w:t>
            </w: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 *</w:t>
            </w:r>
            <w:r w:rsidRPr="000C754A">
              <w:rPr>
                <w:rFonts w:eastAsia="Times New Roman" w:cs="Times New Roman"/>
                <w:i/>
                <w:iCs/>
                <w:sz w:val="22"/>
                <w:lang w:val="en-GB" w:eastAsia="nl-BE"/>
              </w:rPr>
              <w:t>p</w:t>
            </w: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&lt;.05; Cognitive functioning/IQ of the older child with ASD divided into five categories (&lt;70, 70-85, 85-115, 115-130, &gt;130)</w:t>
            </w:r>
          </w:p>
        </w:tc>
      </w:tr>
    </w:tbl>
    <w:p w:rsidR="00F54BFF" w:rsidRPr="00F54BFF" w:rsidRDefault="00F54BFF" w:rsidP="00F54BFF">
      <w:pPr>
        <w:rPr>
          <w:lang w:val="en-GB"/>
        </w:rPr>
      </w:pPr>
    </w:p>
    <w:sectPr w:rsidR="00F54BFF" w:rsidRPr="00F54B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C37"/>
    <w:rsid w:val="0001440F"/>
    <w:rsid w:val="00071A3B"/>
    <w:rsid w:val="001E3369"/>
    <w:rsid w:val="002019E1"/>
    <w:rsid w:val="002B18EA"/>
    <w:rsid w:val="002F596C"/>
    <w:rsid w:val="003772EB"/>
    <w:rsid w:val="00565AAF"/>
    <w:rsid w:val="005F394E"/>
    <w:rsid w:val="00652F6A"/>
    <w:rsid w:val="006832F0"/>
    <w:rsid w:val="00A113E0"/>
    <w:rsid w:val="00A27A2E"/>
    <w:rsid w:val="00BF3403"/>
    <w:rsid w:val="00C43265"/>
    <w:rsid w:val="00EF1C37"/>
    <w:rsid w:val="00F54BFF"/>
    <w:rsid w:val="00FF7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20B947"/>
  <w15:chartTrackingRefBased/>
  <w15:docId w15:val="{8472AAD2-4D98-4D75-9FAC-97F117699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EF1C37"/>
    <w:pPr>
      <w:spacing w:after="0" w:line="480" w:lineRule="auto"/>
      <w:ind w:firstLine="567"/>
      <w:jc w:val="both"/>
    </w:pPr>
    <w:rPr>
      <w:rFonts w:ascii="Times New Roman" w:hAnsi="Times New Roman"/>
      <w:sz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EF1C37"/>
    <w:pPr>
      <w:keepNext/>
      <w:keepLines/>
      <w:ind w:firstLine="0"/>
      <w:jc w:val="center"/>
      <w:outlineLvl w:val="0"/>
    </w:pPr>
    <w:rPr>
      <w:rFonts w:eastAsiaTheme="majorEastAsia" w:cstheme="majorBidi"/>
      <w:b/>
      <w:bCs/>
      <w:sz w:val="36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F1C37"/>
    <w:rPr>
      <w:rFonts w:ascii="Times New Roman" w:eastAsiaTheme="majorEastAsia" w:hAnsi="Times New Roman" w:cstheme="majorBidi"/>
      <w:b/>
      <w:bCs/>
      <w:sz w:val="36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è Bontinck</dc:creator>
  <cp:keywords/>
  <dc:description/>
  <cp:lastModifiedBy>Chloè Bontinck</cp:lastModifiedBy>
  <cp:revision>3</cp:revision>
  <dcterms:created xsi:type="dcterms:W3CDTF">2018-03-08T20:47:00Z</dcterms:created>
  <dcterms:modified xsi:type="dcterms:W3CDTF">2018-03-08T20:48:00Z</dcterms:modified>
</cp:coreProperties>
</file>